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95F28" w14:textId="77777777" w:rsidR="00BD2CE3" w:rsidRPr="00675D56" w:rsidRDefault="00BD2CE3" w:rsidP="00BD2CE3">
      <w:r>
        <w:t xml:space="preserve">Supplemental Table 1. </w:t>
      </w:r>
      <w:r w:rsidRPr="00675D56">
        <w:t xml:space="preserve"> Disease </w:t>
      </w:r>
      <w:r>
        <w:t>M</w:t>
      </w:r>
      <w:r w:rsidRPr="00675D56">
        <w:t>odifying Therapies</w:t>
      </w:r>
      <w:r>
        <w:t xml:space="preserve"> used by rheumatoid arthritis and inflammatory bowel disease participants</w:t>
      </w:r>
      <w:r w:rsidRPr="00675D56">
        <w:t xml:space="preserve">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444"/>
        <w:gridCol w:w="2444"/>
        <w:gridCol w:w="2444"/>
        <w:gridCol w:w="2444"/>
      </w:tblGrid>
      <w:tr w:rsidR="00BD2CE3" w:rsidRPr="00675D56" w14:paraId="34FA98EB" w14:textId="77777777" w:rsidTr="00EA662D">
        <w:tc>
          <w:tcPr>
            <w:tcW w:w="2444" w:type="dxa"/>
          </w:tcPr>
          <w:p w14:paraId="6CC4438A" w14:textId="77777777" w:rsidR="00BD2CE3" w:rsidRPr="00404EDC" w:rsidRDefault="00BD2CE3" w:rsidP="00EA662D">
            <w:pPr>
              <w:rPr>
                <w:b/>
                <w:bCs/>
              </w:rPr>
            </w:pPr>
            <w:r w:rsidRPr="00404EDC">
              <w:rPr>
                <w:b/>
                <w:bCs/>
              </w:rPr>
              <w:t>Disease</w:t>
            </w:r>
          </w:p>
        </w:tc>
        <w:tc>
          <w:tcPr>
            <w:tcW w:w="2444" w:type="dxa"/>
          </w:tcPr>
          <w:p w14:paraId="4060064F" w14:textId="77777777" w:rsidR="00BD2CE3" w:rsidRPr="00404EDC" w:rsidRDefault="00BD2CE3" w:rsidP="00EA662D">
            <w:pPr>
              <w:rPr>
                <w:b/>
                <w:bCs/>
              </w:rPr>
            </w:pPr>
            <w:r w:rsidRPr="00404EDC">
              <w:rPr>
                <w:b/>
                <w:bCs/>
              </w:rPr>
              <w:t>Steroids</w:t>
            </w:r>
          </w:p>
        </w:tc>
        <w:tc>
          <w:tcPr>
            <w:tcW w:w="2444" w:type="dxa"/>
          </w:tcPr>
          <w:p w14:paraId="3EDEE43C" w14:textId="77777777" w:rsidR="00BD2CE3" w:rsidRPr="00404EDC" w:rsidRDefault="00BD2CE3" w:rsidP="00EA662D">
            <w:pPr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Conventional  disease</w:t>
            </w:r>
            <w:proofErr w:type="gramEnd"/>
            <w:r>
              <w:rPr>
                <w:b/>
                <w:bCs/>
              </w:rPr>
              <w:t xml:space="preserve"> modifying agents</w:t>
            </w:r>
          </w:p>
        </w:tc>
        <w:tc>
          <w:tcPr>
            <w:tcW w:w="2444" w:type="dxa"/>
          </w:tcPr>
          <w:p w14:paraId="07E69BFB" w14:textId="77777777" w:rsidR="00BD2CE3" w:rsidRPr="00404EDC" w:rsidDel="00675D56" w:rsidRDefault="00BD2CE3" w:rsidP="00EA662D">
            <w:pPr>
              <w:rPr>
                <w:b/>
                <w:bCs/>
              </w:rPr>
            </w:pPr>
            <w:r w:rsidRPr="00404EDC">
              <w:rPr>
                <w:b/>
                <w:bCs/>
              </w:rPr>
              <w:t>Biologics and small molecules</w:t>
            </w:r>
          </w:p>
        </w:tc>
      </w:tr>
      <w:tr w:rsidR="00BD2CE3" w:rsidRPr="00675D56" w14:paraId="5FC3C8CE" w14:textId="77777777" w:rsidTr="00EA662D">
        <w:tc>
          <w:tcPr>
            <w:tcW w:w="2444" w:type="dxa"/>
          </w:tcPr>
          <w:p w14:paraId="0CC933B6" w14:textId="77777777" w:rsidR="00BD2CE3" w:rsidRPr="00675D56" w:rsidRDefault="00BD2CE3" w:rsidP="00EA662D">
            <w:r>
              <w:t>Rheumatoid Arthritis</w:t>
            </w:r>
          </w:p>
        </w:tc>
        <w:tc>
          <w:tcPr>
            <w:tcW w:w="2444" w:type="dxa"/>
          </w:tcPr>
          <w:p w14:paraId="1DD17368" w14:textId="77777777" w:rsidR="00BD2CE3" w:rsidRPr="00675D56" w:rsidRDefault="00BD2CE3" w:rsidP="00EA662D">
            <w:r w:rsidRPr="00675D56">
              <w:t>Prednisone</w:t>
            </w:r>
          </w:p>
        </w:tc>
        <w:tc>
          <w:tcPr>
            <w:tcW w:w="2444" w:type="dxa"/>
          </w:tcPr>
          <w:p w14:paraId="07452FA8" w14:textId="77777777" w:rsidR="00BD2CE3" w:rsidRDefault="00BD2CE3" w:rsidP="00EA662D">
            <w:r w:rsidRPr="00675D56">
              <w:t xml:space="preserve">Cyclosporin Hydroxychloroquine Minocycline </w:t>
            </w:r>
          </w:p>
          <w:p w14:paraId="0441EF77" w14:textId="77777777" w:rsidR="00BD2CE3" w:rsidRDefault="00BD2CE3" w:rsidP="00EA662D">
            <w:r w:rsidRPr="00675D56">
              <w:t xml:space="preserve">Sulfasalazine </w:t>
            </w:r>
          </w:p>
          <w:p w14:paraId="708C5AE1" w14:textId="77777777" w:rsidR="00BD2CE3" w:rsidRDefault="00BD2CE3" w:rsidP="00EA662D">
            <w:r w:rsidRPr="00675D56">
              <w:t xml:space="preserve">Azathioprine </w:t>
            </w:r>
          </w:p>
          <w:p w14:paraId="538761D9" w14:textId="77777777" w:rsidR="00BD2CE3" w:rsidRDefault="00BD2CE3" w:rsidP="00EA662D">
            <w:r w:rsidRPr="00675D56">
              <w:t>Cyclophosphamide</w:t>
            </w:r>
          </w:p>
          <w:p w14:paraId="0BC1A245" w14:textId="77777777" w:rsidR="00BD2CE3" w:rsidRDefault="00BD2CE3" w:rsidP="00EA662D">
            <w:r>
              <w:t>Lef</w:t>
            </w:r>
            <w:r w:rsidRPr="00675D56">
              <w:t xml:space="preserve">lunomide  </w:t>
            </w:r>
          </w:p>
          <w:p w14:paraId="1E7ADBC7" w14:textId="77777777" w:rsidR="00BD2CE3" w:rsidRDefault="00BD2CE3" w:rsidP="00EA662D">
            <w:r w:rsidRPr="00675D56">
              <w:t>Methotrexate</w:t>
            </w:r>
          </w:p>
          <w:p w14:paraId="6A4E294C" w14:textId="77777777" w:rsidR="00BD2CE3" w:rsidRPr="00675D56" w:rsidRDefault="00BD2CE3" w:rsidP="00EA662D">
            <w:r w:rsidRPr="00675D56">
              <w:t>Mycophenolate</w:t>
            </w:r>
          </w:p>
        </w:tc>
        <w:tc>
          <w:tcPr>
            <w:tcW w:w="2444" w:type="dxa"/>
          </w:tcPr>
          <w:p w14:paraId="539337CD" w14:textId="77777777" w:rsidR="00BD2CE3" w:rsidRDefault="00BD2CE3" w:rsidP="00EA662D">
            <w:r>
              <w:t>Infliximab</w:t>
            </w:r>
            <w:r w:rsidRPr="00675D56">
              <w:t>,</w:t>
            </w:r>
          </w:p>
          <w:p w14:paraId="51D0A297" w14:textId="77777777" w:rsidR="00BD2CE3" w:rsidRDefault="00BD2CE3" w:rsidP="00EA662D">
            <w:r w:rsidRPr="00675D56">
              <w:t>Adalimumab</w:t>
            </w:r>
          </w:p>
          <w:p w14:paraId="4BFA6301" w14:textId="77777777" w:rsidR="00BD2CE3" w:rsidRDefault="00BD2CE3" w:rsidP="00EA662D">
            <w:r w:rsidRPr="00675D56">
              <w:t xml:space="preserve">Etanercept </w:t>
            </w:r>
          </w:p>
          <w:p w14:paraId="5FB509A2" w14:textId="77777777" w:rsidR="00BD2CE3" w:rsidRDefault="00BD2CE3" w:rsidP="00EA662D">
            <w:r w:rsidRPr="00675D56">
              <w:t xml:space="preserve">Certolizumab  </w:t>
            </w:r>
          </w:p>
          <w:p w14:paraId="3F3F77C0" w14:textId="77777777" w:rsidR="00BD2CE3" w:rsidRDefault="00BD2CE3" w:rsidP="00EA662D">
            <w:r w:rsidRPr="00675D56">
              <w:t xml:space="preserve">Golimumab </w:t>
            </w:r>
          </w:p>
          <w:p w14:paraId="00E1C9CF" w14:textId="77777777" w:rsidR="00BD2CE3" w:rsidRDefault="00BD2CE3" w:rsidP="00EA662D">
            <w:r w:rsidRPr="00675D56">
              <w:t>Rituximab</w:t>
            </w:r>
            <w:r>
              <w:t xml:space="preserve"> </w:t>
            </w:r>
          </w:p>
          <w:p w14:paraId="7107C17E" w14:textId="77777777" w:rsidR="00BD2CE3" w:rsidRDefault="00BD2CE3" w:rsidP="00EA662D">
            <w:r w:rsidRPr="00675D56">
              <w:t xml:space="preserve">Abatacept </w:t>
            </w:r>
          </w:p>
          <w:p w14:paraId="519700ED" w14:textId="77777777" w:rsidR="00BD2CE3" w:rsidRDefault="00BD2CE3" w:rsidP="00EA662D">
            <w:r w:rsidRPr="00675D56">
              <w:t xml:space="preserve">Tocilizumab </w:t>
            </w:r>
          </w:p>
          <w:p w14:paraId="290B56BF" w14:textId="77777777" w:rsidR="00BD2CE3" w:rsidRDefault="00BD2CE3" w:rsidP="00EA662D">
            <w:r>
              <w:t xml:space="preserve">Tofacitinib </w:t>
            </w:r>
          </w:p>
          <w:p w14:paraId="330B9E47" w14:textId="77777777" w:rsidR="00BD2CE3" w:rsidRPr="00675D56" w:rsidRDefault="00BD2CE3" w:rsidP="00EA662D">
            <w:r>
              <w:t>Baricitinib</w:t>
            </w:r>
          </w:p>
        </w:tc>
      </w:tr>
      <w:tr w:rsidR="00BD2CE3" w14:paraId="018C14E0" w14:textId="77777777" w:rsidTr="00EA662D">
        <w:tc>
          <w:tcPr>
            <w:tcW w:w="2444" w:type="dxa"/>
          </w:tcPr>
          <w:p w14:paraId="74FB7DD2" w14:textId="77777777" w:rsidR="00BD2CE3" w:rsidRPr="00675D56" w:rsidRDefault="00BD2CE3" w:rsidP="00EA662D">
            <w:r w:rsidRPr="00675D56">
              <w:t>I</w:t>
            </w:r>
            <w:r>
              <w:t>nflammatory Bowel Disease</w:t>
            </w:r>
          </w:p>
        </w:tc>
        <w:tc>
          <w:tcPr>
            <w:tcW w:w="2444" w:type="dxa"/>
          </w:tcPr>
          <w:p w14:paraId="6F16CC36" w14:textId="77777777" w:rsidR="00BD2CE3" w:rsidRDefault="00BD2CE3" w:rsidP="00EA662D">
            <w:r w:rsidRPr="00675D56">
              <w:t xml:space="preserve">Prednisone Prednisolone </w:t>
            </w:r>
            <w:proofErr w:type="gramStart"/>
            <w:r w:rsidRPr="00675D56">
              <w:t xml:space="preserve">Budesonide  </w:t>
            </w:r>
            <w:r>
              <w:t>Hydrocortisone</w:t>
            </w:r>
            <w:proofErr w:type="gramEnd"/>
            <w:r>
              <w:t xml:space="preserve"> enema </w:t>
            </w:r>
            <w:r w:rsidRPr="00675D56">
              <w:t xml:space="preserve"> </w:t>
            </w:r>
          </w:p>
          <w:p w14:paraId="58A5153F" w14:textId="77777777" w:rsidR="00BD2CE3" w:rsidRDefault="00BD2CE3" w:rsidP="00EA662D">
            <w:r>
              <w:t>Hydrocortisone acetate</w:t>
            </w:r>
            <w:r w:rsidRPr="00675D56">
              <w:t xml:space="preserve">  </w:t>
            </w:r>
          </w:p>
          <w:p w14:paraId="502D05CD" w14:textId="77777777" w:rsidR="00BD2CE3" w:rsidRPr="00675D56" w:rsidRDefault="00BD2CE3" w:rsidP="00EA662D">
            <w:r>
              <w:t>Betamethasone</w:t>
            </w:r>
          </w:p>
        </w:tc>
        <w:tc>
          <w:tcPr>
            <w:tcW w:w="2444" w:type="dxa"/>
          </w:tcPr>
          <w:p w14:paraId="6A44633C" w14:textId="77777777" w:rsidR="00BD2CE3" w:rsidRDefault="00BD2CE3" w:rsidP="00EA662D">
            <w:r w:rsidRPr="00675D56">
              <w:t xml:space="preserve"> 5-ASA (oral</w:t>
            </w:r>
            <w:r>
              <w:t xml:space="preserve">, </w:t>
            </w:r>
            <w:r w:rsidRPr="00675D56">
              <w:t xml:space="preserve">enemas </w:t>
            </w:r>
            <w:r>
              <w:t>or</w:t>
            </w:r>
            <w:r w:rsidRPr="00675D56">
              <w:t xml:space="preserve"> suppositories)</w:t>
            </w:r>
            <w:r>
              <w:t xml:space="preserve"> </w:t>
            </w:r>
          </w:p>
          <w:p w14:paraId="5C9FE5DD" w14:textId="77777777" w:rsidR="00BD2CE3" w:rsidRDefault="00BD2CE3" w:rsidP="00EA662D">
            <w:proofErr w:type="spellStart"/>
            <w:r>
              <w:t>Mesalazine</w:t>
            </w:r>
            <w:proofErr w:type="spellEnd"/>
            <w:r w:rsidRPr="00675D56">
              <w:t xml:space="preserve">  </w:t>
            </w:r>
          </w:p>
          <w:p w14:paraId="7D422CCB" w14:textId="77777777" w:rsidR="00BD2CE3" w:rsidRDefault="00BD2CE3" w:rsidP="00EA662D">
            <w:r>
              <w:t>S</w:t>
            </w:r>
            <w:r w:rsidRPr="00675D56">
              <w:t xml:space="preserve">ulfasalazine </w:t>
            </w:r>
          </w:p>
          <w:p w14:paraId="6EBD5BF5" w14:textId="77777777" w:rsidR="00BD2CE3" w:rsidRDefault="00BD2CE3" w:rsidP="00EA662D">
            <w:proofErr w:type="spellStart"/>
            <w:r>
              <w:t>Mesalmine</w:t>
            </w:r>
            <w:proofErr w:type="spellEnd"/>
            <w:r w:rsidRPr="00675D56">
              <w:t xml:space="preserve">  </w:t>
            </w:r>
          </w:p>
          <w:p w14:paraId="717DBBB7" w14:textId="77777777" w:rsidR="00BD2CE3" w:rsidRDefault="00BD2CE3" w:rsidP="00EA662D">
            <w:proofErr w:type="spellStart"/>
            <w:r>
              <w:t>Osalazine</w:t>
            </w:r>
            <w:proofErr w:type="spellEnd"/>
            <w:r w:rsidRPr="00675D56">
              <w:t xml:space="preserve"> </w:t>
            </w:r>
          </w:p>
          <w:p w14:paraId="7F97431A" w14:textId="77777777" w:rsidR="00BD2CE3" w:rsidRDefault="00BD2CE3" w:rsidP="00EA662D">
            <w:r>
              <w:t>Az</w:t>
            </w:r>
            <w:r w:rsidRPr="00675D56">
              <w:t xml:space="preserve">athioprine </w:t>
            </w:r>
          </w:p>
          <w:p w14:paraId="68F644BD" w14:textId="77777777" w:rsidR="00BD2CE3" w:rsidRDefault="00BD2CE3" w:rsidP="00EA662D">
            <w:r w:rsidRPr="00675D56">
              <w:t>6-mercaptopurine</w:t>
            </w:r>
          </w:p>
          <w:p w14:paraId="4AB7F015" w14:textId="77777777" w:rsidR="00BD2CE3" w:rsidRDefault="00BD2CE3" w:rsidP="00EA662D">
            <w:r w:rsidRPr="00675D56">
              <w:t>Methotrexate</w:t>
            </w:r>
          </w:p>
        </w:tc>
        <w:tc>
          <w:tcPr>
            <w:tcW w:w="2444" w:type="dxa"/>
          </w:tcPr>
          <w:p w14:paraId="0D824547" w14:textId="77777777" w:rsidR="00BD2CE3" w:rsidRDefault="00BD2CE3" w:rsidP="00EA662D">
            <w:r>
              <w:t>In</w:t>
            </w:r>
            <w:r w:rsidRPr="00675D56">
              <w:t xml:space="preserve">fliximab </w:t>
            </w:r>
          </w:p>
          <w:p w14:paraId="59A85AA1" w14:textId="77777777" w:rsidR="00BD2CE3" w:rsidRDefault="00BD2CE3" w:rsidP="00EA662D">
            <w:r>
              <w:t>A</w:t>
            </w:r>
            <w:r w:rsidRPr="00675D56">
              <w:t xml:space="preserve">dalimumab </w:t>
            </w:r>
          </w:p>
          <w:p w14:paraId="2AA9C847" w14:textId="77777777" w:rsidR="00BD2CE3" w:rsidRDefault="00BD2CE3" w:rsidP="00EA662D">
            <w:r>
              <w:t>G</w:t>
            </w:r>
            <w:r w:rsidRPr="00675D56">
              <w:t xml:space="preserve">olimumab </w:t>
            </w:r>
          </w:p>
          <w:p w14:paraId="4E7513F3" w14:textId="77777777" w:rsidR="00BD2CE3" w:rsidRDefault="00BD2CE3" w:rsidP="00EA662D">
            <w:r w:rsidRPr="00675D56">
              <w:t xml:space="preserve">Ustekinumab </w:t>
            </w:r>
          </w:p>
          <w:p w14:paraId="7C8B280A" w14:textId="77777777" w:rsidR="00BD2CE3" w:rsidRPr="00675D56" w:rsidRDefault="00BD2CE3" w:rsidP="00EA662D">
            <w:r w:rsidRPr="00675D56">
              <w:t xml:space="preserve">Vedolizumab </w:t>
            </w:r>
          </w:p>
        </w:tc>
      </w:tr>
    </w:tbl>
    <w:p w14:paraId="2C7D2960" w14:textId="6D8F8B7D" w:rsidR="00A30117" w:rsidRDefault="00A30117"/>
    <w:sectPr w:rsidR="00A301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CE3"/>
    <w:rsid w:val="002B3D3A"/>
    <w:rsid w:val="003070C7"/>
    <w:rsid w:val="00A30117"/>
    <w:rsid w:val="00BD2CE3"/>
    <w:rsid w:val="00DB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5AE27"/>
  <w15:chartTrackingRefBased/>
  <w15:docId w15:val="{D612A2DE-1452-4B93-AB7A-0C7C53ECF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CE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2C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C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C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C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C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C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C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C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C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C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C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C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C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C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C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C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C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C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C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C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C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C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C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C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C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C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2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hitchon</dc:creator>
  <cp:keywords/>
  <dc:description/>
  <cp:lastModifiedBy>carol hitchon</cp:lastModifiedBy>
  <cp:revision>2</cp:revision>
  <dcterms:created xsi:type="dcterms:W3CDTF">2026-05-06T13:33:00Z</dcterms:created>
  <dcterms:modified xsi:type="dcterms:W3CDTF">2026-05-06T13:33:00Z</dcterms:modified>
</cp:coreProperties>
</file>